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569" w:rsidRDefault="00670569"/>
    <w:p w:rsidR="00670569" w:rsidRDefault="00670569"/>
    <w:p w:rsidR="00670569" w:rsidRDefault="0067056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70569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0958DE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bookmarkStart w:id="0" w:name="_GoBack"/>
      <w:bookmarkEnd w:id="0"/>
      <w:r w:rsidRPr="00670569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0958DE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Pr="00670569">
        <w:rPr>
          <w:rFonts w:ascii="Times New Roman" w:hAnsi="Times New Roman" w:cs="Times New Roman"/>
          <w:b/>
          <w:sz w:val="22"/>
          <w:szCs w:val="22"/>
          <w:lang w:val="en-US"/>
        </w:rPr>
        <w:t xml:space="preserve"> – </w:t>
      </w:r>
      <w:r w:rsidR="00D1098D" w:rsidRPr="00670569">
        <w:rPr>
          <w:rFonts w:ascii="Times New Roman" w:hAnsi="Times New Roman" w:cs="Times New Roman"/>
          <w:b/>
          <w:sz w:val="22"/>
          <w:szCs w:val="22"/>
          <w:lang w:val="en-US"/>
        </w:rPr>
        <w:t>Eligible</w:t>
      </w:r>
      <w:r w:rsidRPr="00670569">
        <w:rPr>
          <w:rFonts w:ascii="Times New Roman" w:hAnsi="Times New Roman" w:cs="Times New Roman"/>
          <w:b/>
          <w:sz w:val="22"/>
          <w:szCs w:val="22"/>
          <w:lang w:val="en-US"/>
        </w:rPr>
        <w:t xml:space="preserve"> manuscripts excluded and the main reason to exclusion.</w:t>
      </w:r>
    </w:p>
    <w:p w:rsidR="00670569" w:rsidRPr="00670569" w:rsidRDefault="00670569">
      <w:pPr>
        <w:rPr>
          <w:lang w:val="en-US"/>
        </w:rPr>
      </w:pPr>
    </w:p>
    <w:tbl>
      <w:tblPr>
        <w:tblW w:w="892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4737"/>
        <w:gridCol w:w="2305"/>
      </w:tblGrid>
      <w:tr w:rsidR="00CE5E5E" w:rsidRPr="00CE5E5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E5E5E" w:rsidRPr="00670569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</w:p>
          <w:p w:rsidR="00670569" w:rsidRPr="001D4F93" w:rsidRDefault="00670569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uthor/Ye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E5E5E" w:rsidRPr="001D4F93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itle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CE5E5E" w:rsidRPr="001D4F93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Main reason to exclusion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olst A, 19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3-year clinical evaluation of ketac-silver restorations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haraf AA a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clinical and radiographic evaluation of stainless steel crowns for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eepa G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clinical evaluation of two glass ionomer cements in primary molars using atraumatic restorative treatment technique in India: 1 year follow up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tephenson J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competing risk survival analysis model to assess the efficacy of filling carious primary teeth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Yilmaz Y at al., 2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one-year clinical evaluation of a high-viscosity glass ionomer cement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Bonifácio CC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preliminary clinical trial using flowable glass-ionomer cement as a liner in proximal-ART restorations: The operator effect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os Santos MP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randomized trial of resin-based restorations in class I and class II beveled preparations in primary molars: 24-month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ortada A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simplified technique for the restoration of severely mutilated primary anterior teeth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Barr-Agholme M et al., 19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 two-year clinical study of light-cured composite and amalgam restorations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e Amorim RG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malgam and ART restorations in children: a controlled clinical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More than one study was conducted in the same sample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Yee R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n ART field study in western Nep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rencken JE et al., 19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n atraumatic restorative treatment (ART) technique: evaluation after one year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rencken JE et al., 19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RT restorations and glass ionomer sealants in Zimbabwe: Survival after 3 ye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Beldüz Kara N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ssessment of oral hygiene and periodontal health around posterior primary molars after their restoration with various crown type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bid A et al.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traumatic restorative treatment and glass ionomer sealants in Tunisian children: survival after 3 ye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esse D et al.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Bilayer technique and nano-filled coating increase success of approximal ART restorations: A randomized clinical tri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Prabhakar AR et al.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avity disinfection in minimally invasive dentistry-comparative evaluation of Aloe vera and propolis: A randomized clinical tri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Varpio M, 19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hanges in comprehensive dental care of the primary dentition from 1979 to 1989. II. Restorative treatment of primary molars in a population treated at a university dental clinic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lastRenderedPageBreak/>
              <w:t>Ricci HA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hlorhexidine increases the longevity of in vivo resin-dentin bond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Qvist V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ass II restorations in primary teeth: 7-year study on three resin-modified glass ionomer cements and a compomer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ttin T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ass II restorations with a polyacid-modified composite resin in primary molars placed in a dental practice: results of a two-year clinical evaluatio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uks AB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and radiographic assessment of Class II esthetic restorations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ranzon R et al.,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and radiographic evaluation of indirect pulp treatment in primary molars: 36 months follow-up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Varpio M, 19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aspects of restorative treatment in the primary dentitio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Espelid I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behaviour of glass ionomer restorations in primary teeth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J Stoma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comparison of two minimally invasive methods of caries treatment in deciduous teeth [Kliniczne porównanie dwóch minimalnie inwazyjnych metod leczenia próchnicy zebów mlecznych]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T Peric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 chemomechanical method for caries removal in children and adolescent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Akbay Oba A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 colored compomer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J Rutar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 glass ionomer cement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ttin T et al., 19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 hybrid composite and a polyacid-modified composite resin in Class-II restorations in deciduous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onde S et al.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 new art material: Nanoparticulated resin-modified glass ionomer cement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Papagiannoulis L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 polyacid-modified resin composite (compomer) in Class II restorations of primary teeth: A two-year follow-up study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enezes JP et al., 2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atraumatic restorations in primary molars: a comparison between 2 glass ionomer cemen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irzioglu Z et al.,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chemomechanical and mechanical caries removal: Status of the restorations at 3, 6, 9 and 12 month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M Pascon et al., 2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composite and compomer restorations in primary teeth: 24-month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 Peters et al., 19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Dyract in primary molars: 1-year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arkovic D et al.,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glass-ionomer tunnel restorations in primary molars: 36 months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Welbury RR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paired compomer and glass ionomer restorations in primary molars: final results after 42 month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 Granath et al., 19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preventive and class-I composite resin restoration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.B. Sobhi et al.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restorative materials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lastRenderedPageBreak/>
              <w:t>Sengul F et al.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Restorative Materials in Primary Teeth Class II Lesion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. Fortuniak et al.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the compomer restorations using different types of adhesive systems in the deciduous teeth - Annual and biennial observation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Grazyna marczuk-kolada et al.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 xml:space="preserve">Clinical evaluation of the effectiveness of atraumatic restorative treatment of caries in deciduous teeth - A three-year study 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Phonghanyudh A et al.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three caries removal approaches in primary teeth: a randomised controlled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Yilmaz Y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evaluation of two different methods of stainless steel esthetic crown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uo Y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investigation of a high-strength glass ionomer restorative used with the ART technique in Wuhan, China: one-year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o EC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investigation of two glass-ionomer restoratives used with the atraumatic restorative treatment approach in China: two-years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ittal N et al.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outcomes of indirect composite restorations for grossly mutilated primary molars: a clinical observatio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only KJ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performance and caries inhibition of resin-modified: Glass ionomer cement and amalgam restoration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uggal MS et al.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performance of a compomer and amalgam for the interproximal restoration of primary molars: A 24-month evaluation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rämer N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performance of a condensable metal-reinforced glass ionomer cement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accin ES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performance of art restorations in primary teeth: A survival analysi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orenna Bastos Lima Verde Nogueira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performance of atraumatic restorative treatment in children with severe early childhood carie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hah PV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success and parental satisfaction with anterior preveneered primary stainless steel crown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chüler IM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success of stainless steel crowns placed under general anaesthesia in primary molars: An observational follow up study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Ghaderi F et al.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 Success Rate of Compomer and Amalgam Class II Restorations in First Primary Molars: A Two-year Study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 Granath et al., 19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linical-evaluation of preventive and class-i composite resin restoration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Trairatvorakul C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omparative clinical evaluation of slot versus dovetail Class III composite restorations in primary anterior teeth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Yip HK et al.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omparison of atraumatic restorative treatment and conventional cavity preparations for glass-ionomer restorations in primary molars: One-year result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1D4F93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CE5E5E" w:rsidRPr="001D4F93">
              <w:rPr>
                <w:rFonts w:ascii="Times" w:hAnsi="Times"/>
                <w:sz w:val="20"/>
                <w:szCs w:val="20"/>
                <w:lang w:val="en-GB"/>
              </w:rPr>
              <w:t>ore than one study was conducted in the same sample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Ertugrul F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omparison of conventional versus colored compomers for class II restorations in primary molars: a 12-month clinical study.</w:t>
            </w:r>
          </w:p>
        </w:tc>
        <w:tc>
          <w:tcPr>
            <w:tcW w:w="23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Gross LC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ompomers as class II restorations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lastRenderedPageBreak/>
              <w:t>Marks LA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onservative interproximal box-only polyacid modified composite restorations in primary molars, twelve-month clinical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chwendicke F et al.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Conventional treatment, Hall Technique or immediate pulpotomy for carious primary molars: a cost-effectiveness analysi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übel S et al., 2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 xml:space="preserve">Conventional versus resin-modified glass-ionomer cement for Class II restorations in primary molars. </w:t>
            </w: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 3-year clinical study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aserejian NN et al.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Dental composite restorations and neuropsychological development in children: Treatment level analysis from a randomized clinical tri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Trachtenberg F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Does fluoride in compomers prevent future caries in children?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de-DE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de-DE" w:eastAsia="pt-BR"/>
              </w:rPr>
              <w:t>Andersson-Wenckert IE et al., 19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Durability of a polyacid-modified composite resin (compomer) in primary molars - A multicenter study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arks LA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Dyract versus Tytin Class II Restorations in Primary Molars: 36 Months Evaluation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asagrande L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ffect of adhesive restorations over incomplete dentin caries removal: 5-year follow-up study in primary teeth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eal SC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ffect of different protocols for treating cavities in primary molars on the quality of life of children in Brazil - 1 year follow-up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emoli AM et al.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ffects of oral hygiene, residual caries and cervical Marginal-gaps on the survival of proximal atraumatic restorative treatment approach restoration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Qvist V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ight-year study on conventional glass ionomer and amalgam restorations in primary teeth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Joly P et al.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stimating survival of dental fillings on the basis of interval-censored data and multi-state model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otsanos N et al.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valuation of a resin modified glass ionomer serving both as indirect pulp therapy and as restorative material for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hibinski AC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valuation of primary carious dentin after cavity sealing in deep lesions: a 10- to 13-month follow-up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Prabhakar AR et al.,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valuation of the clinical behavior of resin modified glass ionomer cement on primary molars: a comparative one-year study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ijan MC et al.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Exfoliation rates of primary molars submitted to three treatment protocols after 3.5 ye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asagrande L et al.,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In vivo outcomes of indirect pulp treatment using a self-etching primer versus calcium hydroxide over the demineralized dentin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asagrande L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Indirect pulp treatment in primary teeth: 4-year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alster CA et al.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Indirect pulp treatment: In vivo outcomes of an adhesive resin system vs calcium hydroxide for protection of the dentin-pulp complex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emoli AM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Influence of the cavity-size on the survival rate of proximal ART restorations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lastRenderedPageBreak/>
              <w:t>Hilgert LA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Is high-viscosity glass-ionomer-cement a successor to amalgam for treating primary molars?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More than one study was conducted in the same sample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arks LA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Ketac Molar Versus Dyract Class II restorations in primary molars: twelve month clinical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otsanos N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Lack of effect of fluoride releasing resin modified glass ionomer restorations on the contacting surface of adjacent primary molars. a clinical prospective study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Qvist V et al., 19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Longevity and cariostatic effects of everyday conventional glass-ionomer and amalgam restorations in primary teeth: three-year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Pinto Gdos S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Longevity of posterior restorations in primary teeth: results from a paediatric dental clinic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olan G et al., 19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Marginal leakage of impregnated Class 2 composites in primary molars: an in vivo study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inghal DK et al.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Microbiological analysis after complete or partial removal of carious dentin using two different techniques in primary teeth: A randomized clinical tri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olina GF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One year survival of ART and conventional restorations in patients with disability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Yassen G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One-year survival of occlusal ART restorations in primary molars placed with and without cavity conditioner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ranzon R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Outcomes of one-step incomplete and complete excavation in primary teeth: a 24-month randomized controlled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oley J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artial caries removal and cariostatic materials in carious primary molar teeth: a randomised controlled clinical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Nicolaisen S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erformance of tunnel restorations at 3-6 ye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O'Connell AC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osterior preveneered stainless steel crowns: Clinical performance after three ye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Rosenberg L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rospective study of indirect pulp treatment in primary molars using resin-modified glass ionomer and 2% chlorhexidine gluconate: A 12-month follow-up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o EC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rovision of Atraumatic Restorative Treatment (ART) restorations to Chinese pre-school children - A 30-month evaluation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Varpio M et al., 19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roximo-occlusal composite restorations in primary molars: Marginal adaptation, bacterial penetration, and pulpal reaction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Orhan AI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Pulp exposure occurrence and outcomes after 1- or 2-visit indirect pulp therapy vs complete caries removal in primary and permanent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lves dos Santos MP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andomised trial of resin-based restorations in Class I and Class II beveled preparations in primary molars: 48-month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asagrande L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 xml:space="preserve">Randomized clinical trial of adhesive restorations in primary molars. </w:t>
            </w: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18-month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otta LJ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andomized controlled clinical trial of long-term chemo-mechanical caries removal using papacarie™ ge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lastRenderedPageBreak/>
              <w:t>Franzon R et al.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andomized controlled clinical trial of the 24-months survival of composite resin restorations after one-step incomplete and complete excavation on primary teeth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Qvist V et al., 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esin-modified and conventional glass ionomer restorations in primary teeth: 8-year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olkesson UH et al., 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esin-modified glass ionomer cement restorations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oley J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estoration of primary teeth: a study of copper phosphate cement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ilgrom P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Restorative treatment of primary teeth using compomer is not more effective than treatment with amalgam in preventing new tooth decay in children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emoli AM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hort communication: Influence of different isolation methods on the survival of proximal ART restorations in primary molars after two ye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utta BN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ilver amalgam versus resin modified GIC class-II restorations in primary molars: twelve month clinical evaluatio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Oliveira CA et al.,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plit mouth randomized controlled clinical trial of beveled cavity preparations in primary molars: an 18-Month follow up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äkinen KK et al., 19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tabilisation of rampant caries: polyol gums and arrest of dentine caries in two long-term cohort studies in young subjec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Roshan NM et al.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urvival of occlusal ART restorations in primary molars placed in school environment and hospital dental setup-one year follow-up study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Bonifácio CC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urvival rate of approximal-ART restorations using a two-layer technique for glass ionomer insertion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esse D et al.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Survival Rate of Atraumatic Restorative Treatment (ART) Restorations Using a Glass Ionomer Bilayer Technique with a Nanofilled Coating: A Bi-center Randomized Clinical Tri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Welbury RR et al., 19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5-year results of a clinical trial comparing a glass polyalkenoate (ionomer) cement restoration with an amalgam restoratio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Luengas-Quintero E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atraumatic restorative treatment (ART) strategy in Mexico: two-years follow up of ART sealants and restoration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Ersin NK et al.,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effect of a chlorhexidine containing cavity disinfectant on the clinical performance of high-viscosity glass-ionomer cement following ART: 24-month result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de-DE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de-DE" w:eastAsia="pt-BR"/>
              </w:rPr>
              <w:t>van Gemert-Schriks MC et al.,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effect of different dental treatment strategies on the oral health of children: A longitudinal randomised controlled trial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Bonifácio CC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effect of GIC-brand on the survival rate of proximal-ART restoration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eale NS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D1098D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D1098D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 xml:space="preserve">The evaluation of stainless steel crowns, and their aesthetic modifications used for primary teeth restorations 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Innes NP et al.,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Hall Technique; a randomized controlled clinical trial of a novel method of managing carious primary molars in general dental practice: acceptability of the technique and outcomes at 23 month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lastRenderedPageBreak/>
              <w:t>Soncini JA et al.,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longevity of amalgam versus compomer/composite restorations in posterior primary and permanent teeth: findings From the New England Children's Amalgam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de-DE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de-DE" w:eastAsia="pt-BR"/>
              </w:rPr>
              <w:t>N M Kilpatrick et al., 19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e use of a reinforced glass-ionomer cermet for the restoration of primary molars: a clinical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ttin T et al., 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hree-year follow up assessment of Class II restorations in primary molars with a polyacid-modified composite resin and a hybrid composite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Santamaria R et al.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rial shows partial caries removal is an effective technique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asselrot L, 19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unnel restorations. A 3 1/2-year follow up study of Class I and II tunnel restorations in permanent and primary teeth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arvalho TS et al.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wo years survival rate of Class II ART restorations in primary molars using two ways to avoid saliva contaminatio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opaloglu-Ak A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wo years survival rate of class II composite resin restorations prepared by ART with and without a chemomechanical caries removal gel in primary molar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aIbiyemi O et al.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wo years survival rate of occlusal ART restorations placed without tooth surface conditioning in a primary oral health care centre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MH Daou et al.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wo-Year Clinical Evaluation of Three Restorative Materials in Primary Molars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da Franca C et al.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wo-year evaluation of the atraumatic restorative treatment approach in primary molars class I and II restoration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Kemoli AM et al.,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Two-year survival rates of proximal atraumatic restorative treatment restorations in relation to glass ionomer cements and Postrestoration meals consumed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CE5E5E" w:rsidRPr="00CE5E5E" w:rsidRDefault="00CE5E5E" w:rsidP="001D4F9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Ferreira JM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Use of glass ionomer cement containing antibiotics to seal off infected dentin: a randomized clinical trial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Pendrys DG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Use of the ART technique within the school setting can be a practical and effective method of treating caries among large populations of underserved children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No evaluation of different restorative techniques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Croll TP et al.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Vitremer restorative cement for children: three clinicians' observations in three pediatric dental practices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  <w:t>Absence of a comparison group</w:t>
            </w:r>
          </w:p>
        </w:tc>
      </w:tr>
      <w:tr w:rsidR="00CE5E5E" w:rsidRPr="000958DE" w:rsidTr="0067056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eastAsia="pt-BR"/>
              </w:rPr>
              <w:t>Hu X et al.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</w:pPr>
            <w:r w:rsidRPr="00CE5E5E">
              <w:rPr>
                <w:rFonts w:ascii="Times" w:eastAsia="Times New Roman" w:hAnsi="Times" w:cs="Arial"/>
                <w:sz w:val="20"/>
                <w:szCs w:val="20"/>
                <w:lang w:val="en-US" w:eastAsia="pt-BR"/>
              </w:rPr>
              <w:t>What happens to cavitated primary teeth over time? A 3.5-year prospective cohort study in China.</w:t>
            </w:r>
          </w:p>
        </w:tc>
        <w:tc>
          <w:tcPr>
            <w:tcW w:w="23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5E5E" w:rsidRPr="00CE5E5E" w:rsidRDefault="00CE5E5E" w:rsidP="00CE5E5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pt-BR"/>
              </w:rPr>
            </w:pPr>
            <w:r w:rsidRPr="001D4F93">
              <w:rPr>
                <w:rFonts w:ascii="Times" w:hAnsi="Times"/>
                <w:sz w:val="20"/>
                <w:szCs w:val="20"/>
                <w:lang w:val="en-GB"/>
              </w:rPr>
              <w:t>Evaluation of other outcomes unrelated to this review</w:t>
            </w:r>
          </w:p>
        </w:tc>
      </w:tr>
    </w:tbl>
    <w:p w:rsidR="008F711B" w:rsidRPr="00CE5E5E" w:rsidRDefault="00DA3BC8">
      <w:pPr>
        <w:rPr>
          <w:lang w:val="en-US"/>
        </w:rPr>
      </w:pPr>
    </w:p>
    <w:sectPr w:rsidR="008F711B" w:rsidRPr="00CE5E5E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3BC8" w:rsidRDefault="00DA3BC8" w:rsidP="00670569">
      <w:r>
        <w:separator/>
      </w:r>
    </w:p>
  </w:endnote>
  <w:endnote w:type="continuationSeparator" w:id="0">
    <w:p w:rsidR="00DA3BC8" w:rsidRDefault="00DA3BC8" w:rsidP="00670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3BC8" w:rsidRDefault="00DA3BC8" w:rsidP="00670569">
      <w:r>
        <w:separator/>
      </w:r>
    </w:p>
  </w:footnote>
  <w:footnote w:type="continuationSeparator" w:id="0">
    <w:p w:rsidR="00DA3BC8" w:rsidRDefault="00DA3BC8" w:rsidP="00670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5E"/>
    <w:rsid w:val="000958DE"/>
    <w:rsid w:val="001D4F93"/>
    <w:rsid w:val="002233BB"/>
    <w:rsid w:val="00670569"/>
    <w:rsid w:val="006E038F"/>
    <w:rsid w:val="007A18F5"/>
    <w:rsid w:val="007C39AA"/>
    <w:rsid w:val="00A86C8C"/>
    <w:rsid w:val="00CE5E5E"/>
    <w:rsid w:val="00D1098D"/>
    <w:rsid w:val="00DA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3351EF"/>
  <w14:defaultImageDpi w14:val="32767"/>
  <w15:chartTrackingRefBased/>
  <w15:docId w15:val="{8FB76FEF-0849-EC4E-9668-FCB8C1CF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7056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70569"/>
  </w:style>
  <w:style w:type="paragraph" w:styleId="Rodap">
    <w:name w:val="footer"/>
    <w:basedOn w:val="Normal"/>
    <w:link w:val="RodapChar"/>
    <w:uiPriority w:val="99"/>
    <w:unhideWhenUsed/>
    <w:rsid w:val="0067056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70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7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0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1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43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1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7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5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19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7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2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4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1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0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2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0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5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1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6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7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2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3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2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34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1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1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12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5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1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2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4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74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93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5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2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08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5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7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9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7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8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54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2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5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5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9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6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1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2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16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8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7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2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7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8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9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2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9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5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0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1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77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4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7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4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60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1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1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2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6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4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1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8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68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9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1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6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6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0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8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9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2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0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8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0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3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7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58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3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6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5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5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9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4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93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8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73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2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1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3761</Words>
  <Characters>20841</Characters>
  <Application>Microsoft Office Word</Application>
  <DocSecurity>0</DocSecurity>
  <Lines>651</Lines>
  <Paragraphs>40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4</cp:revision>
  <dcterms:created xsi:type="dcterms:W3CDTF">2018-06-30T04:11:00Z</dcterms:created>
  <dcterms:modified xsi:type="dcterms:W3CDTF">2018-10-24T18:30:00Z</dcterms:modified>
</cp:coreProperties>
</file>